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97038" w14:textId="77777777" w:rsidR="00E138A7" w:rsidRPr="00F87E6B" w:rsidRDefault="00E138A7" w:rsidP="00EB42D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87E6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</w:t>
      </w:r>
      <w:r w:rsidRPr="00F87E6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imer sequences used in the present study</w:t>
      </w:r>
    </w:p>
    <w:tbl>
      <w:tblPr>
        <w:tblStyle w:val="TableGrid"/>
        <w:tblpPr w:leftFromText="142" w:rightFromText="142" w:vertAnchor="page" w:horzAnchor="margin" w:tblpY="1956"/>
        <w:tblW w:w="9209" w:type="dxa"/>
        <w:tblLook w:val="06A0" w:firstRow="1" w:lastRow="0" w:firstColumn="1" w:lastColumn="0" w:noHBand="1" w:noVBand="1"/>
      </w:tblPr>
      <w:tblGrid>
        <w:gridCol w:w="1980"/>
        <w:gridCol w:w="5103"/>
        <w:gridCol w:w="2126"/>
      </w:tblGrid>
      <w:tr w:rsidR="00A122A2" w:rsidRPr="00F87E6B" w14:paraId="1436B10D" w14:textId="77777777" w:rsidTr="00F87E6B">
        <w:tc>
          <w:tcPr>
            <w:tcW w:w="1980" w:type="dxa"/>
          </w:tcPr>
          <w:p w14:paraId="33781D47" w14:textId="77777777" w:rsidR="00A122A2" w:rsidRPr="00F87E6B" w:rsidRDefault="00A122A2" w:rsidP="00EB42D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imer Name</w:t>
            </w:r>
          </w:p>
        </w:tc>
        <w:tc>
          <w:tcPr>
            <w:tcW w:w="5103" w:type="dxa"/>
          </w:tcPr>
          <w:p w14:paraId="2207FC5E" w14:textId="77777777" w:rsidR="00A122A2" w:rsidRPr="00F87E6B" w:rsidRDefault="00A122A2" w:rsidP="00EB42D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quence (5’-3’)</w:t>
            </w:r>
          </w:p>
        </w:tc>
        <w:tc>
          <w:tcPr>
            <w:tcW w:w="2126" w:type="dxa"/>
          </w:tcPr>
          <w:p w14:paraId="2769783E" w14:textId="77777777" w:rsidR="00A122A2" w:rsidRPr="00F87E6B" w:rsidRDefault="00A122A2" w:rsidP="00EB42D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escription</w:t>
            </w:r>
          </w:p>
        </w:tc>
      </w:tr>
      <w:tr w:rsidR="00A122A2" w:rsidRPr="00F87E6B" w14:paraId="300E78FB" w14:textId="77777777" w:rsidTr="00F87E6B">
        <w:tc>
          <w:tcPr>
            <w:tcW w:w="1980" w:type="dxa"/>
          </w:tcPr>
          <w:p w14:paraId="113300FD" w14:textId="77777777" w:rsidR="00A122A2" w:rsidRPr="00F87E6B" w:rsidRDefault="00A122A2" w:rsidP="00EB42D1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vrRps4-attb4r-F</w:t>
            </w:r>
          </w:p>
        </w:tc>
        <w:tc>
          <w:tcPr>
            <w:tcW w:w="5103" w:type="dxa"/>
          </w:tcPr>
          <w:p w14:paraId="6CB9A567" w14:textId="77777777" w:rsidR="00A122A2" w:rsidRPr="00F87E6B" w:rsidRDefault="00A122A2" w:rsidP="00EB42D1">
            <w:pPr>
              <w:spacing w:line="360" w:lineRule="auto"/>
              <w:ind w:rightChars="823" w:right="1728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 GAC AAC TTT TCT ATA CAA AGT TGA CAT GAC TCG AAT TTC AAC CAG</w:t>
            </w:r>
          </w:p>
        </w:tc>
        <w:tc>
          <w:tcPr>
            <w:tcW w:w="2126" w:type="dxa"/>
          </w:tcPr>
          <w:p w14:paraId="290B42CD" w14:textId="77777777" w:rsidR="00A122A2" w:rsidRPr="00F87E6B" w:rsidRDefault="00A122A2" w:rsidP="00EB42D1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AvrRps4</w:t>
            </w: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/F</w:t>
            </w: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ultisite Gateway cloning</w:t>
            </w:r>
          </w:p>
        </w:tc>
      </w:tr>
      <w:tr w:rsidR="00A122A2" w:rsidRPr="00F87E6B" w14:paraId="3A8FFEF6" w14:textId="77777777" w:rsidTr="00F87E6B">
        <w:tc>
          <w:tcPr>
            <w:tcW w:w="1980" w:type="dxa"/>
          </w:tcPr>
          <w:p w14:paraId="36440C1A" w14:textId="77777777" w:rsidR="00A122A2" w:rsidRPr="00F87E6B" w:rsidRDefault="00A122A2" w:rsidP="00EB42D1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rRps4</w:t>
            </w: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</w:t>
            </w: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attb2-R</w:t>
            </w:r>
          </w:p>
        </w:tc>
        <w:tc>
          <w:tcPr>
            <w:tcW w:w="5103" w:type="dxa"/>
          </w:tcPr>
          <w:p w14:paraId="6B910FE5" w14:textId="77777777" w:rsidR="00A122A2" w:rsidRPr="00F87E6B" w:rsidRDefault="00A122A2" w:rsidP="00EB42D1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 GAC CAC TTT GTA CAA GAA AGC TGG GTA TCC ACC CAA TAG GGA TTT G</w:t>
            </w:r>
          </w:p>
        </w:tc>
        <w:tc>
          <w:tcPr>
            <w:tcW w:w="2126" w:type="dxa"/>
          </w:tcPr>
          <w:p w14:paraId="371BA4DA" w14:textId="77777777" w:rsidR="00A122A2" w:rsidRPr="00F87E6B" w:rsidRDefault="00A122A2" w:rsidP="00EB42D1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AvrRps4</w:t>
            </w: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</w:t>
            </w: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ultisite Gateway cloning</w:t>
            </w:r>
          </w:p>
        </w:tc>
      </w:tr>
      <w:tr w:rsidR="00A122A2" w:rsidRPr="00F87E6B" w14:paraId="650699A2" w14:textId="77777777" w:rsidTr="00F87E6B">
        <w:tc>
          <w:tcPr>
            <w:tcW w:w="1980" w:type="dxa"/>
          </w:tcPr>
          <w:p w14:paraId="4134ECF2" w14:textId="77777777" w:rsidR="00A122A2" w:rsidRPr="00F87E6B" w:rsidRDefault="00A122A2" w:rsidP="00EB42D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rRps4-attb2-R</w:t>
            </w:r>
          </w:p>
        </w:tc>
        <w:tc>
          <w:tcPr>
            <w:tcW w:w="5103" w:type="dxa"/>
          </w:tcPr>
          <w:p w14:paraId="2672E7FE" w14:textId="77777777" w:rsidR="00A122A2" w:rsidRPr="00F87E6B" w:rsidRDefault="00A122A2" w:rsidP="00EB42D1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GGG GAC CAC TTT GTA CAA GAA AGC TGG GTA TTG GTT GAT TCT GCG GTC T</w:t>
            </w:r>
          </w:p>
        </w:tc>
        <w:tc>
          <w:tcPr>
            <w:tcW w:w="2126" w:type="dxa"/>
          </w:tcPr>
          <w:p w14:paraId="213ABA37" w14:textId="77777777" w:rsidR="00A122A2" w:rsidRPr="00F87E6B" w:rsidRDefault="00A122A2" w:rsidP="00EB42D1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AvrRps4</w:t>
            </w: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F</w:t>
            </w: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ultisite Gateway cloning</w:t>
            </w:r>
          </w:p>
        </w:tc>
      </w:tr>
      <w:tr w:rsidR="00A122A2" w:rsidRPr="00F87E6B" w14:paraId="04A2B972" w14:textId="77777777" w:rsidTr="00F87E6B">
        <w:tc>
          <w:tcPr>
            <w:tcW w:w="1980" w:type="dxa"/>
          </w:tcPr>
          <w:p w14:paraId="4940CAE5" w14:textId="77777777" w:rsidR="00A122A2" w:rsidRPr="00F87E6B" w:rsidRDefault="00A122A2" w:rsidP="00EB42D1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rRps4 (R112L)-F</w:t>
            </w:r>
          </w:p>
        </w:tc>
        <w:tc>
          <w:tcPr>
            <w:tcW w:w="5103" w:type="dxa"/>
          </w:tcPr>
          <w:p w14:paraId="55B4945F" w14:textId="77777777" w:rsidR="00A122A2" w:rsidRPr="00F87E6B" w:rsidRDefault="00A122A2" w:rsidP="00EB42D1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CAA CTA GAT TTC AAA CCT GCG G</w:t>
            </w:r>
          </w:p>
        </w:tc>
        <w:tc>
          <w:tcPr>
            <w:tcW w:w="2126" w:type="dxa"/>
            <w:vMerge w:val="restart"/>
          </w:tcPr>
          <w:p w14:paraId="0BACF0E8" w14:textId="77777777" w:rsidR="00A122A2" w:rsidRPr="00F87E6B" w:rsidRDefault="00A122A2" w:rsidP="00EB42D1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tagenesis R112L mutant in AvrRps4</w:t>
            </w: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/F</w:t>
            </w:r>
          </w:p>
        </w:tc>
      </w:tr>
      <w:tr w:rsidR="00A122A2" w:rsidRPr="00F87E6B" w14:paraId="0027BD0A" w14:textId="77777777" w:rsidTr="00F87E6B">
        <w:tc>
          <w:tcPr>
            <w:tcW w:w="1980" w:type="dxa"/>
          </w:tcPr>
          <w:p w14:paraId="71B0F0A0" w14:textId="77777777" w:rsidR="00A122A2" w:rsidRPr="00F87E6B" w:rsidRDefault="00A122A2" w:rsidP="00EB42D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vrRps4 (R112L)-R</w:t>
            </w:r>
          </w:p>
        </w:tc>
        <w:tc>
          <w:tcPr>
            <w:tcW w:w="5103" w:type="dxa"/>
          </w:tcPr>
          <w:p w14:paraId="2C0C1C64" w14:textId="77777777" w:rsidR="00A122A2" w:rsidRPr="00F87E6B" w:rsidRDefault="00A122A2" w:rsidP="00EB42D1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 xml:space="preserve">GAA ATC TAG TTG </w:t>
            </w:r>
            <w:proofErr w:type="spellStart"/>
            <w:r w:rsidRPr="00F87E6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TTG</w:t>
            </w:r>
            <w:proofErr w:type="spellEnd"/>
            <w:r w:rsidRPr="00F87E6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 xml:space="preserve"> GAG CTT G</w:t>
            </w:r>
          </w:p>
        </w:tc>
        <w:tc>
          <w:tcPr>
            <w:tcW w:w="2126" w:type="dxa"/>
            <w:vMerge/>
          </w:tcPr>
          <w:p w14:paraId="67AA0251" w14:textId="77777777" w:rsidR="00A122A2" w:rsidRPr="00F87E6B" w:rsidRDefault="00A122A2" w:rsidP="00EB42D1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122A2" w:rsidRPr="00F87E6B" w14:paraId="26853FD5" w14:textId="77777777" w:rsidTr="00F87E6B">
        <w:tc>
          <w:tcPr>
            <w:tcW w:w="1980" w:type="dxa"/>
          </w:tcPr>
          <w:p w14:paraId="0F8BD36C" w14:textId="77777777" w:rsidR="00A122A2" w:rsidRPr="00F87E6B" w:rsidRDefault="00A122A2" w:rsidP="00EB42D1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vrRps4 (R88L)-F</w:t>
            </w:r>
          </w:p>
        </w:tc>
        <w:tc>
          <w:tcPr>
            <w:tcW w:w="5103" w:type="dxa"/>
          </w:tcPr>
          <w:p w14:paraId="023A7EDA" w14:textId="77777777" w:rsidR="00A122A2" w:rsidRPr="00F87E6B" w:rsidRDefault="00A122A2" w:rsidP="00EB42D1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CTC AAC TCC TAG ACA TTA ACA CTC</w:t>
            </w:r>
          </w:p>
        </w:tc>
        <w:tc>
          <w:tcPr>
            <w:tcW w:w="2126" w:type="dxa"/>
            <w:vMerge w:val="restart"/>
          </w:tcPr>
          <w:p w14:paraId="19211DE9" w14:textId="6F4FE346" w:rsidR="00A122A2" w:rsidRPr="00F87E6B" w:rsidRDefault="003E54A3" w:rsidP="00EB42D1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tagenesis R88L mutant in AvrRps4</w:t>
            </w: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/F</w:t>
            </w:r>
          </w:p>
        </w:tc>
      </w:tr>
      <w:tr w:rsidR="00A122A2" w:rsidRPr="00F87E6B" w14:paraId="5AE9EAA7" w14:textId="77777777" w:rsidTr="00F87E6B">
        <w:tc>
          <w:tcPr>
            <w:tcW w:w="1980" w:type="dxa"/>
          </w:tcPr>
          <w:p w14:paraId="60EE964A" w14:textId="77777777" w:rsidR="00A122A2" w:rsidRPr="00F87E6B" w:rsidRDefault="00A122A2" w:rsidP="00EB42D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rRps4 (R88L)-R</w:t>
            </w:r>
          </w:p>
        </w:tc>
        <w:tc>
          <w:tcPr>
            <w:tcW w:w="5103" w:type="dxa"/>
          </w:tcPr>
          <w:p w14:paraId="3C0884FA" w14:textId="77777777" w:rsidR="00A122A2" w:rsidRPr="00F87E6B" w:rsidRDefault="00A122A2" w:rsidP="00EB42D1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CTA GGA GTT GAG CAT CAA AAG</w:t>
            </w:r>
          </w:p>
        </w:tc>
        <w:tc>
          <w:tcPr>
            <w:tcW w:w="2126" w:type="dxa"/>
            <w:vMerge/>
          </w:tcPr>
          <w:p w14:paraId="2DE23A78" w14:textId="77777777" w:rsidR="00A122A2" w:rsidRPr="00F87E6B" w:rsidRDefault="00A122A2" w:rsidP="00EB42D1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122A2" w:rsidRPr="00F87E6B" w14:paraId="1FCC1630" w14:textId="77777777" w:rsidTr="00F87E6B">
        <w:tc>
          <w:tcPr>
            <w:tcW w:w="1980" w:type="dxa"/>
          </w:tcPr>
          <w:p w14:paraId="5ADBF96F" w14:textId="77777777" w:rsidR="00A122A2" w:rsidRPr="00F87E6B" w:rsidRDefault="00A122A2" w:rsidP="00EB42D1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vrRps4 (K115E)-F</w:t>
            </w:r>
          </w:p>
        </w:tc>
        <w:tc>
          <w:tcPr>
            <w:tcW w:w="5103" w:type="dxa"/>
          </w:tcPr>
          <w:p w14:paraId="43FCFF53" w14:textId="77777777" w:rsidR="00A122A2" w:rsidRPr="00F87E6B" w:rsidRDefault="00A122A2" w:rsidP="00EB42D1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TTC GAA CCT GCG GCT GG</w:t>
            </w:r>
          </w:p>
        </w:tc>
        <w:tc>
          <w:tcPr>
            <w:tcW w:w="2126" w:type="dxa"/>
            <w:vMerge w:val="restart"/>
          </w:tcPr>
          <w:p w14:paraId="5BDBF17C" w14:textId="256BA18E" w:rsidR="00A122A2" w:rsidRPr="00F87E6B" w:rsidRDefault="003E54A3" w:rsidP="00EB42D1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tagenesis K115E mutant in AvrRps4</w:t>
            </w: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/F</w:t>
            </w:r>
          </w:p>
        </w:tc>
      </w:tr>
      <w:tr w:rsidR="00A122A2" w:rsidRPr="00F87E6B" w14:paraId="749C929D" w14:textId="77777777" w:rsidTr="00F87E6B">
        <w:tc>
          <w:tcPr>
            <w:tcW w:w="1980" w:type="dxa"/>
          </w:tcPr>
          <w:p w14:paraId="737BF7BE" w14:textId="77777777" w:rsidR="00A122A2" w:rsidRPr="00F87E6B" w:rsidRDefault="00A122A2" w:rsidP="00EB42D1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vrRps4 (K115E)-R</w:t>
            </w:r>
          </w:p>
        </w:tc>
        <w:tc>
          <w:tcPr>
            <w:tcW w:w="5103" w:type="dxa"/>
          </w:tcPr>
          <w:p w14:paraId="75DC18B9" w14:textId="77777777" w:rsidR="00A122A2" w:rsidRPr="00F87E6B" w:rsidRDefault="00A122A2" w:rsidP="00EB42D1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CAG CCG CAG GTT CGA AAT CT</w:t>
            </w:r>
          </w:p>
        </w:tc>
        <w:tc>
          <w:tcPr>
            <w:tcW w:w="2126" w:type="dxa"/>
            <w:vMerge/>
          </w:tcPr>
          <w:p w14:paraId="17AD7635" w14:textId="77777777" w:rsidR="00A122A2" w:rsidRPr="00F87E6B" w:rsidRDefault="00A122A2" w:rsidP="00EB42D1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122A2" w:rsidRPr="00F87E6B" w14:paraId="63537486" w14:textId="77777777" w:rsidTr="00F87E6B">
        <w:tc>
          <w:tcPr>
            <w:tcW w:w="1980" w:type="dxa"/>
          </w:tcPr>
          <w:p w14:paraId="35B17630" w14:textId="77777777" w:rsidR="00A122A2" w:rsidRPr="00F87E6B" w:rsidRDefault="00A122A2" w:rsidP="00EB42D1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vrRps4 (R62L)-F</w:t>
            </w:r>
          </w:p>
        </w:tc>
        <w:tc>
          <w:tcPr>
            <w:tcW w:w="5103" w:type="dxa"/>
          </w:tcPr>
          <w:p w14:paraId="740FF1AA" w14:textId="77777777" w:rsidR="00A122A2" w:rsidRPr="00F87E6B" w:rsidRDefault="00A122A2" w:rsidP="00EB42D1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CAG CTA CTG CGC CAA TTG</w:t>
            </w:r>
          </w:p>
        </w:tc>
        <w:tc>
          <w:tcPr>
            <w:tcW w:w="2126" w:type="dxa"/>
            <w:vMerge w:val="restart"/>
          </w:tcPr>
          <w:p w14:paraId="22B70BFC" w14:textId="1A399033" w:rsidR="00A122A2" w:rsidRPr="00F87E6B" w:rsidRDefault="003E54A3" w:rsidP="00EB42D1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tagenesis R62L mutant in AvrRps4</w:t>
            </w: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/F</w:t>
            </w:r>
          </w:p>
        </w:tc>
      </w:tr>
      <w:tr w:rsidR="00A122A2" w:rsidRPr="00F87E6B" w14:paraId="1B234038" w14:textId="77777777" w:rsidTr="00F87E6B">
        <w:tc>
          <w:tcPr>
            <w:tcW w:w="1980" w:type="dxa"/>
          </w:tcPr>
          <w:p w14:paraId="13AA1871" w14:textId="77777777" w:rsidR="00A122A2" w:rsidRPr="00F87E6B" w:rsidRDefault="00A122A2" w:rsidP="00EB42D1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vrRps4 (R62L)-R</w:t>
            </w:r>
          </w:p>
        </w:tc>
        <w:tc>
          <w:tcPr>
            <w:tcW w:w="5103" w:type="dxa"/>
          </w:tcPr>
          <w:p w14:paraId="7F785FC5" w14:textId="77777777" w:rsidR="00A122A2" w:rsidRPr="00F87E6B" w:rsidRDefault="00A122A2" w:rsidP="00EB42D1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GCA GTA GCT GTG CAT GCA</w:t>
            </w:r>
          </w:p>
        </w:tc>
        <w:tc>
          <w:tcPr>
            <w:tcW w:w="2126" w:type="dxa"/>
            <w:vMerge/>
          </w:tcPr>
          <w:p w14:paraId="47FEF5A9" w14:textId="77777777" w:rsidR="00A122A2" w:rsidRPr="00F87E6B" w:rsidRDefault="00A122A2" w:rsidP="00EB42D1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122A2" w:rsidRPr="00F87E6B" w14:paraId="2BF11A3E" w14:textId="77777777" w:rsidTr="00F87E6B">
        <w:tc>
          <w:tcPr>
            <w:tcW w:w="1980" w:type="dxa"/>
          </w:tcPr>
          <w:p w14:paraId="3263666F" w14:textId="77777777" w:rsidR="00A122A2" w:rsidRPr="00F87E6B" w:rsidRDefault="00A122A2" w:rsidP="00EB42D1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opK1-attb4r-F</w:t>
            </w:r>
          </w:p>
        </w:tc>
        <w:tc>
          <w:tcPr>
            <w:tcW w:w="5103" w:type="dxa"/>
          </w:tcPr>
          <w:p w14:paraId="2A5D6BBE" w14:textId="77777777" w:rsidR="00A122A2" w:rsidRPr="00F87E6B" w:rsidRDefault="00A122A2" w:rsidP="00EB42D1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GGG GAC AAC TTT TCT ATA CAA AGT TGA CAT GAA TCG CAT TTC AAC CAG C</w:t>
            </w:r>
          </w:p>
        </w:tc>
        <w:tc>
          <w:tcPr>
            <w:tcW w:w="2126" w:type="dxa"/>
          </w:tcPr>
          <w:p w14:paraId="5CFB336F" w14:textId="77777777" w:rsidR="00A122A2" w:rsidRPr="00F87E6B" w:rsidRDefault="00A122A2" w:rsidP="00EB42D1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HopK1</w:t>
            </w: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/F</w:t>
            </w: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ultisite Gateway cloning</w:t>
            </w:r>
          </w:p>
        </w:tc>
      </w:tr>
      <w:tr w:rsidR="00A122A2" w:rsidRPr="00F87E6B" w14:paraId="5C20E7A3" w14:textId="77777777" w:rsidTr="00F87E6B">
        <w:tc>
          <w:tcPr>
            <w:tcW w:w="1980" w:type="dxa"/>
          </w:tcPr>
          <w:p w14:paraId="5B888C19" w14:textId="77777777" w:rsidR="00A122A2" w:rsidRPr="00F87E6B" w:rsidRDefault="00A122A2" w:rsidP="00EB42D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pK1</w:t>
            </w: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</w:t>
            </w: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attb2-R</w:t>
            </w:r>
          </w:p>
        </w:tc>
        <w:tc>
          <w:tcPr>
            <w:tcW w:w="5103" w:type="dxa"/>
          </w:tcPr>
          <w:p w14:paraId="2073712D" w14:textId="77777777" w:rsidR="00A122A2" w:rsidRPr="00F87E6B" w:rsidRDefault="00A122A2" w:rsidP="00EB42D1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GGG GAC CAC TTT GTA CAA GAA AGC TGG GTG ACC GCC CAA TAA GGA GTT G</w:t>
            </w:r>
          </w:p>
        </w:tc>
        <w:tc>
          <w:tcPr>
            <w:tcW w:w="2126" w:type="dxa"/>
          </w:tcPr>
          <w:p w14:paraId="07C999E0" w14:textId="77777777" w:rsidR="00A122A2" w:rsidRPr="00F87E6B" w:rsidRDefault="00A122A2" w:rsidP="00EB42D1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HopK1</w:t>
            </w: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</w:t>
            </w: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ultisite Gateway cloning</w:t>
            </w:r>
          </w:p>
        </w:tc>
      </w:tr>
      <w:tr w:rsidR="00A122A2" w:rsidRPr="00F87E6B" w14:paraId="6AAA8B83" w14:textId="77777777" w:rsidTr="00F87E6B">
        <w:tc>
          <w:tcPr>
            <w:tcW w:w="1980" w:type="dxa"/>
          </w:tcPr>
          <w:p w14:paraId="75633A11" w14:textId="77777777" w:rsidR="00A122A2" w:rsidRPr="00F87E6B" w:rsidRDefault="00A122A2" w:rsidP="00EB42D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pK1-attb2-R</w:t>
            </w:r>
          </w:p>
        </w:tc>
        <w:tc>
          <w:tcPr>
            <w:tcW w:w="5103" w:type="dxa"/>
          </w:tcPr>
          <w:p w14:paraId="7AB7A6EB" w14:textId="77777777" w:rsidR="00A122A2" w:rsidRPr="00F87E6B" w:rsidRDefault="00A122A2" w:rsidP="00EB42D1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GGG GAC CAC TTT GTA CAA GAA AGC TGG GTG GCA GTA GAG CGT GTC GCG AC</w:t>
            </w:r>
          </w:p>
        </w:tc>
        <w:tc>
          <w:tcPr>
            <w:tcW w:w="2126" w:type="dxa"/>
          </w:tcPr>
          <w:p w14:paraId="728B723D" w14:textId="77777777" w:rsidR="00A122A2" w:rsidRPr="00F87E6B" w:rsidRDefault="00A122A2" w:rsidP="00EB42D1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HopK1</w:t>
            </w: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F</w:t>
            </w: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ultisite Gateway cloning</w:t>
            </w:r>
          </w:p>
        </w:tc>
      </w:tr>
      <w:tr w:rsidR="00A122A2" w:rsidRPr="00F87E6B" w14:paraId="0E664BCF" w14:textId="77777777" w:rsidTr="00F87E6B">
        <w:tc>
          <w:tcPr>
            <w:tcW w:w="1980" w:type="dxa"/>
          </w:tcPr>
          <w:p w14:paraId="2BB71C73" w14:textId="77777777" w:rsidR="00A122A2" w:rsidRPr="00F87E6B" w:rsidRDefault="00A122A2" w:rsidP="00EB42D1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opK1 (R112L)-F</w:t>
            </w:r>
          </w:p>
        </w:tc>
        <w:tc>
          <w:tcPr>
            <w:tcW w:w="5103" w:type="dxa"/>
          </w:tcPr>
          <w:p w14:paraId="2ACB24EC" w14:textId="77777777" w:rsidR="00A122A2" w:rsidRPr="00F87E6B" w:rsidRDefault="00A122A2" w:rsidP="00EB42D1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CAA CTA CAC TTC AAA CCT GCG G</w:t>
            </w:r>
          </w:p>
        </w:tc>
        <w:tc>
          <w:tcPr>
            <w:tcW w:w="2126" w:type="dxa"/>
            <w:vMerge w:val="restart"/>
          </w:tcPr>
          <w:p w14:paraId="4E542D9A" w14:textId="77777777" w:rsidR="00A122A2" w:rsidRPr="00F87E6B" w:rsidRDefault="00A122A2" w:rsidP="00EB42D1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tagenesis R112L mutant in HopK1</w:t>
            </w: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/F</w:t>
            </w:r>
          </w:p>
        </w:tc>
      </w:tr>
      <w:tr w:rsidR="00A122A2" w:rsidRPr="00F87E6B" w14:paraId="5A075584" w14:textId="77777777" w:rsidTr="00F87E6B">
        <w:tc>
          <w:tcPr>
            <w:tcW w:w="1980" w:type="dxa"/>
          </w:tcPr>
          <w:p w14:paraId="0576F608" w14:textId="77777777" w:rsidR="00A122A2" w:rsidRPr="00F87E6B" w:rsidRDefault="00A122A2" w:rsidP="00EB42D1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opK1 (R112L)-R</w:t>
            </w:r>
          </w:p>
        </w:tc>
        <w:tc>
          <w:tcPr>
            <w:tcW w:w="5103" w:type="dxa"/>
          </w:tcPr>
          <w:p w14:paraId="3FC93C5D" w14:textId="77777777" w:rsidR="00A122A2" w:rsidRPr="00F87E6B" w:rsidRDefault="00A122A2" w:rsidP="00EB42D1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 xml:space="preserve">GTG TAG TTG </w:t>
            </w:r>
            <w:proofErr w:type="spellStart"/>
            <w:r w:rsidRPr="00F87E6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TTG</w:t>
            </w:r>
            <w:proofErr w:type="spellEnd"/>
            <w:r w:rsidRPr="00F87E6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 xml:space="preserve"> GAG CGT G</w:t>
            </w:r>
          </w:p>
        </w:tc>
        <w:tc>
          <w:tcPr>
            <w:tcW w:w="2126" w:type="dxa"/>
            <w:vMerge/>
          </w:tcPr>
          <w:p w14:paraId="261DA31D" w14:textId="77777777" w:rsidR="00A122A2" w:rsidRPr="00F87E6B" w:rsidRDefault="00A122A2" w:rsidP="00EB42D1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122A2" w:rsidRPr="00F87E6B" w14:paraId="1B48054B" w14:textId="77777777" w:rsidTr="00F87E6B">
        <w:tc>
          <w:tcPr>
            <w:tcW w:w="1980" w:type="dxa"/>
          </w:tcPr>
          <w:p w14:paraId="66689BD1" w14:textId="77777777" w:rsidR="00A122A2" w:rsidRPr="00F87E6B" w:rsidRDefault="00A122A2" w:rsidP="00EB42D1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F87E6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tb4r</w:t>
            </w:r>
            <w:r w:rsidRPr="00F87E6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103" w:type="dxa"/>
          </w:tcPr>
          <w:p w14:paraId="562E8C39" w14:textId="77777777" w:rsidR="00A122A2" w:rsidRPr="00F87E6B" w:rsidRDefault="00A122A2" w:rsidP="00EB42D1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GGG GAC AAC TTT TCT ATA CAA AGT TG</w:t>
            </w:r>
          </w:p>
        </w:tc>
        <w:tc>
          <w:tcPr>
            <w:tcW w:w="2126" w:type="dxa"/>
          </w:tcPr>
          <w:p w14:paraId="52C644BE" w14:textId="77777777" w:rsidR="00A122A2" w:rsidRPr="00F87E6B" w:rsidRDefault="00A122A2" w:rsidP="00EB42D1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</w:t>
            </w:r>
            <w:proofErr w:type="spellStart"/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opO</w:t>
            </w: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</w:t>
            </w:r>
            <w:proofErr w:type="spellEnd"/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/F</w:t>
            </w: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ultisite Gateway cloning</w:t>
            </w:r>
          </w:p>
        </w:tc>
      </w:tr>
      <w:tr w:rsidR="00A122A2" w:rsidRPr="00F87E6B" w14:paraId="57D32960" w14:textId="77777777" w:rsidTr="00F87E6B">
        <w:tc>
          <w:tcPr>
            <w:tcW w:w="1980" w:type="dxa"/>
          </w:tcPr>
          <w:p w14:paraId="34FFC0AD" w14:textId="77777777" w:rsidR="00A122A2" w:rsidRPr="00F87E6B" w:rsidRDefault="00A122A2" w:rsidP="00EB42D1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XopO</w:t>
            </w:r>
            <w:r w:rsidRPr="00F87E6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N</w:t>
            </w:r>
            <w:r w:rsidRPr="00F87E6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attb2-R</w:t>
            </w:r>
          </w:p>
        </w:tc>
        <w:tc>
          <w:tcPr>
            <w:tcW w:w="5103" w:type="dxa"/>
          </w:tcPr>
          <w:p w14:paraId="528F69B0" w14:textId="77777777" w:rsidR="00A122A2" w:rsidRPr="00F87E6B" w:rsidRDefault="00A122A2" w:rsidP="00EB42D1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GGG GAC CAC TTT GTA CAA GAA AGC TGG GTA TCC ACC GGG AAG CGA ATT A</w:t>
            </w:r>
          </w:p>
        </w:tc>
        <w:tc>
          <w:tcPr>
            <w:tcW w:w="2126" w:type="dxa"/>
          </w:tcPr>
          <w:p w14:paraId="62D671A8" w14:textId="77777777" w:rsidR="00A122A2" w:rsidRPr="00F87E6B" w:rsidRDefault="00A122A2" w:rsidP="00EB42D1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</w:t>
            </w:r>
            <w:proofErr w:type="spellStart"/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opO</w:t>
            </w: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</w:t>
            </w:r>
            <w:proofErr w:type="spellEnd"/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ultisite Gateway cloning</w:t>
            </w:r>
          </w:p>
        </w:tc>
      </w:tr>
      <w:tr w:rsidR="00A122A2" w:rsidRPr="00F87E6B" w14:paraId="0257B3BD" w14:textId="77777777" w:rsidTr="00F87E6B">
        <w:tc>
          <w:tcPr>
            <w:tcW w:w="1980" w:type="dxa"/>
          </w:tcPr>
          <w:p w14:paraId="5AE71E91" w14:textId="77777777" w:rsidR="00A122A2" w:rsidRPr="00F87E6B" w:rsidRDefault="00A122A2" w:rsidP="00EB42D1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F87E6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ttb2</w:t>
            </w:r>
            <w:r w:rsidRPr="00F87E6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103" w:type="dxa"/>
          </w:tcPr>
          <w:p w14:paraId="6F8C8095" w14:textId="77777777" w:rsidR="00A122A2" w:rsidRPr="00F87E6B" w:rsidRDefault="00A122A2" w:rsidP="00EB42D1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GGGG AC CAC TTT GTA CAA GAA AGC TGG GT</w:t>
            </w:r>
          </w:p>
        </w:tc>
        <w:tc>
          <w:tcPr>
            <w:tcW w:w="2126" w:type="dxa"/>
          </w:tcPr>
          <w:p w14:paraId="7C2DC125" w14:textId="77777777" w:rsidR="00A122A2" w:rsidRPr="00F87E6B" w:rsidRDefault="00A122A2" w:rsidP="00EB42D1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</w:t>
            </w:r>
            <w:proofErr w:type="spellStart"/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opO</w:t>
            </w: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F</w:t>
            </w:r>
            <w:proofErr w:type="spellEnd"/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ultisite Gateway cloning</w:t>
            </w:r>
          </w:p>
        </w:tc>
      </w:tr>
      <w:tr w:rsidR="00A122A2" w:rsidRPr="00F87E6B" w14:paraId="099D8B64" w14:textId="77777777" w:rsidTr="00F87E6B">
        <w:tc>
          <w:tcPr>
            <w:tcW w:w="1980" w:type="dxa"/>
          </w:tcPr>
          <w:p w14:paraId="7997008B" w14:textId="77777777" w:rsidR="00A122A2" w:rsidRPr="00F87E6B" w:rsidRDefault="00A122A2" w:rsidP="00EB42D1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87E6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XopO</w:t>
            </w:r>
            <w:proofErr w:type="spellEnd"/>
            <w:r w:rsidRPr="00F87E6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(R111L)-F</w:t>
            </w:r>
          </w:p>
        </w:tc>
        <w:tc>
          <w:tcPr>
            <w:tcW w:w="5103" w:type="dxa"/>
          </w:tcPr>
          <w:p w14:paraId="30FCDF1E" w14:textId="77777777" w:rsidR="00A122A2" w:rsidRPr="00F87E6B" w:rsidRDefault="00A122A2" w:rsidP="00EB42D1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GAG CTC GAC TTC GAG CCG</w:t>
            </w:r>
          </w:p>
        </w:tc>
        <w:tc>
          <w:tcPr>
            <w:tcW w:w="2126" w:type="dxa"/>
            <w:vMerge w:val="restart"/>
          </w:tcPr>
          <w:p w14:paraId="70084DCC" w14:textId="77777777" w:rsidR="00A122A2" w:rsidRPr="00F87E6B" w:rsidRDefault="00A122A2" w:rsidP="00EB42D1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utagenesis R111L mutant in </w:t>
            </w:r>
            <w:proofErr w:type="spellStart"/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opO</w:t>
            </w: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</w:t>
            </w:r>
            <w:proofErr w:type="spellEnd"/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/F</w:t>
            </w:r>
          </w:p>
        </w:tc>
      </w:tr>
      <w:tr w:rsidR="00A122A2" w:rsidRPr="00F87E6B" w14:paraId="75A6D21E" w14:textId="77777777" w:rsidTr="00F87E6B">
        <w:tc>
          <w:tcPr>
            <w:tcW w:w="1980" w:type="dxa"/>
          </w:tcPr>
          <w:p w14:paraId="7BF92D9A" w14:textId="77777777" w:rsidR="00A122A2" w:rsidRPr="00F87E6B" w:rsidRDefault="00A122A2" w:rsidP="00EB42D1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87E6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XopO</w:t>
            </w:r>
            <w:proofErr w:type="spellEnd"/>
            <w:r w:rsidRPr="00F87E6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(R111L)-R</w:t>
            </w:r>
          </w:p>
        </w:tc>
        <w:tc>
          <w:tcPr>
            <w:tcW w:w="5103" w:type="dxa"/>
          </w:tcPr>
          <w:p w14:paraId="21576894" w14:textId="77777777" w:rsidR="00A122A2" w:rsidRPr="00F87E6B" w:rsidRDefault="00A122A2" w:rsidP="00EB42D1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GTC GAG CTC CTG AAG TTT ATC</w:t>
            </w:r>
          </w:p>
        </w:tc>
        <w:tc>
          <w:tcPr>
            <w:tcW w:w="2126" w:type="dxa"/>
            <w:vMerge/>
          </w:tcPr>
          <w:p w14:paraId="3153C484" w14:textId="77777777" w:rsidR="00A122A2" w:rsidRPr="00F87E6B" w:rsidRDefault="00A122A2" w:rsidP="00EB42D1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122A2" w:rsidRPr="00F87E6B" w14:paraId="1DEAB73E" w14:textId="77777777" w:rsidTr="00F87E6B">
        <w:tc>
          <w:tcPr>
            <w:tcW w:w="1980" w:type="dxa"/>
          </w:tcPr>
          <w:p w14:paraId="1BD7C4C2" w14:textId="77777777" w:rsidR="00A122A2" w:rsidRPr="00F87E6B" w:rsidRDefault="00A122A2" w:rsidP="00EB42D1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87E6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XopO</w:t>
            </w:r>
            <w:proofErr w:type="spellEnd"/>
            <w:r w:rsidRPr="00F87E6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(R87L)-F</w:t>
            </w:r>
          </w:p>
        </w:tc>
        <w:tc>
          <w:tcPr>
            <w:tcW w:w="5103" w:type="dxa"/>
          </w:tcPr>
          <w:p w14:paraId="3FA403B1" w14:textId="77777777" w:rsidR="00A122A2" w:rsidRPr="00F87E6B" w:rsidRDefault="00A122A2" w:rsidP="00EB42D1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CAG CTT CAG GCC ATT TCC A</w:t>
            </w:r>
          </w:p>
        </w:tc>
        <w:tc>
          <w:tcPr>
            <w:tcW w:w="2126" w:type="dxa"/>
            <w:vMerge w:val="restart"/>
          </w:tcPr>
          <w:p w14:paraId="122E8681" w14:textId="77777777" w:rsidR="00A122A2" w:rsidRPr="00F87E6B" w:rsidRDefault="00A122A2" w:rsidP="00EB42D1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utagenesis R87L mutant in </w:t>
            </w:r>
            <w:proofErr w:type="spellStart"/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opO</w:t>
            </w: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</w:t>
            </w:r>
            <w:proofErr w:type="spellEnd"/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/F</w:t>
            </w:r>
          </w:p>
        </w:tc>
      </w:tr>
      <w:tr w:rsidR="00A122A2" w:rsidRPr="00F87E6B" w14:paraId="6A3A4527" w14:textId="77777777" w:rsidTr="00F87E6B">
        <w:tc>
          <w:tcPr>
            <w:tcW w:w="1980" w:type="dxa"/>
          </w:tcPr>
          <w:p w14:paraId="508477BA" w14:textId="77777777" w:rsidR="00A122A2" w:rsidRPr="00F87E6B" w:rsidRDefault="00A122A2" w:rsidP="00EB42D1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87E6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XopO</w:t>
            </w:r>
            <w:proofErr w:type="spellEnd"/>
            <w:r w:rsidRPr="00F87E6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(R87L)-R</w:t>
            </w:r>
          </w:p>
        </w:tc>
        <w:tc>
          <w:tcPr>
            <w:tcW w:w="5103" w:type="dxa"/>
          </w:tcPr>
          <w:p w14:paraId="04F1E8E0" w14:textId="77777777" w:rsidR="00A122A2" w:rsidRPr="00F87E6B" w:rsidRDefault="00A122A2" w:rsidP="00EB42D1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CCT GAA GCT GTG CTT TGA AAG</w:t>
            </w:r>
          </w:p>
        </w:tc>
        <w:tc>
          <w:tcPr>
            <w:tcW w:w="2126" w:type="dxa"/>
            <w:vMerge/>
          </w:tcPr>
          <w:p w14:paraId="4F7F85BB" w14:textId="77777777" w:rsidR="00A122A2" w:rsidRPr="00F87E6B" w:rsidRDefault="00A122A2" w:rsidP="00EB42D1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122A2" w:rsidRPr="00F87E6B" w14:paraId="5A1A9EB6" w14:textId="77777777" w:rsidTr="00F87E6B">
        <w:tc>
          <w:tcPr>
            <w:tcW w:w="1980" w:type="dxa"/>
          </w:tcPr>
          <w:p w14:paraId="587BCA6C" w14:textId="77777777" w:rsidR="00A122A2" w:rsidRPr="00F87E6B" w:rsidRDefault="00A122A2" w:rsidP="00EB42D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opO</w:t>
            </w:r>
            <w:proofErr w:type="spellEnd"/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E110Q)-F</w:t>
            </w:r>
          </w:p>
        </w:tc>
        <w:tc>
          <w:tcPr>
            <w:tcW w:w="5103" w:type="dxa"/>
          </w:tcPr>
          <w:p w14:paraId="20118899" w14:textId="77777777" w:rsidR="00A122A2" w:rsidRPr="00F87E6B" w:rsidRDefault="00A122A2" w:rsidP="00EB42D1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 xml:space="preserve">ACT GCA CTA GAT AAA CTT CAG </w:t>
            </w:r>
            <w:proofErr w:type="spellStart"/>
            <w:r w:rsidRPr="00F87E6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CAG</w:t>
            </w:r>
            <w:proofErr w:type="spellEnd"/>
            <w:r w:rsidRPr="00F87E6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 xml:space="preserve"> C</w:t>
            </w:r>
          </w:p>
        </w:tc>
        <w:tc>
          <w:tcPr>
            <w:tcW w:w="2126" w:type="dxa"/>
            <w:vMerge w:val="restart"/>
          </w:tcPr>
          <w:p w14:paraId="5BB2169E" w14:textId="77777777" w:rsidR="00A122A2" w:rsidRPr="00F87E6B" w:rsidRDefault="00A122A2" w:rsidP="00EB42D1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utagenesis E110Q </w:t>
            </w: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mutant in </w:t>
            </w:r>
            <w:proofErr w:type="spellStart"/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opO</w:t>
            </w: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</w:t>
            </w:r>
            <w:proofErr w:type="spellEnd"/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/F</w:t>
            </w:r>
          </w:p>
        </w:tc>
      </w:tr>
      <w:tr w:rsidR="00A122A2" w:rsidRPr="00F87E6B" w14:paraId="2754A9F5" w14:textId="77777777" w:rsidTr="00F87E6B">
        <w:tc>
          <w:tcPr>
            <w:tcW w:w="1980" w:type="dxa"/>
          </w:tcPr>
          <w:p w14:paraId="4A479ADC" w14:textId="77777777" w:rsidR="00A122A2" w:rsidRPr="00F87E6B" w:rsidRDefault="00A122A2" w:rsidP="00EB42D1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87E6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XopO</w:t>
            </w:r>
            <w:proofErr w:type="spellEnd"/>
            <w:r w:rsidRPr="00F87E6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(E110Q)-R</w:t>
            </w:r>
          </w:p>
        </w:tc>
        <w:tc>
          <w:tcPr>
            <w:tcW w:w="5103" w:type="dxa"/>
          </w:tcPr>
          <w:p w14:paraId="380CD598" w14:textId="77777777" w:rsidR="00A122A2" w:rsidRPr="00F87E6B" w:rsidRDefault="00A122A2" w:rsidP="00EB42D1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 xml:space="preserve">GCT </w:t>
            </w:r>
            <w:proofErr w:type="spellStart"/>
            <w:r w:rsidRPr="00F87E6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GCT</w:t>
            </w:r>
            <w:proofErr w:type="spellEnd"/>
            <w:r w:rsidRPr="00F87E6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 xml:space="preserve"> GAA GTT TAT CTA GTG C</w:t>
            </w:r>
          </w:p>
        </w:tc>
        <w:tc>
          <w:tcPr>
            <w:tcW w:w="2126" w:type="dxa"/>
            <w:vMerge/>
          </w:tcPr>
          <w:p w14:paraId="5F6B02BB" w14:textId="77777777" w:rsidR="00A122A2" w:rsidRPr="00F87E6B" w:rsidRDefault="00A122A2" w:rsidP="00EB42D1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122A2" w:rsidRPr="00F87E6B" w14:paraId="09BD1AEC" w14:textId="77777777" w:rsidTr="00F87E6B">
        <w:tc>
          <w:tcPr>
            <w:tcW w:w="1980" w:type="dxa"/>
          </w:tcPr>
          <w:p w14:paraId="7608F6AA" w14:textId="77777777" w:rsidR="00A122A2" w:rsidRPr="00F87E6B" w:rsidRDefault="00A122A2" w:rsidP="00EB42D1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87E6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XopO</w:t>
            </w:r>
            <w:proofErr w:type="spellEnd"/>
            <w:r w:rsidRPr="00F87E6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(E114K)-F</w:t>
            </w:r>
          </w:p>
        </w:tc>
        <w:tc>
          <w:tcPr>
            <w:tcW w:w="5103" w:type="dxa"/>
          </w:tcPr>
          <w:p w14:paraId="50EBCFB8" w14:textId="77777777" w:rsidR="00A122A2" w:rsidRPr="00F87E6B" w:rsidRDefault="00A122A2" w:rsidP="00EB42D1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TTC AAG CCG GCA CTA GGA</w:t>
            </w:r>
          </w:p>
        </w:tc>
        <w:tc>
          <w:tcPr>
            <w:tcW w:w="2126" w:type="dxa"/>
            <w:vMerge w:val="restart"/>
          </w:tcPr>
          <w:p w14:paraId="018C9858" w14:textId="77777777" w:rsidR="00A122A2" w:rsidRPr="00F87E6B" w:rsidRDefault="00A122A2" w:rsidP="00EB42D1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utagenesis E114K mutant in </w:t>
            </w:r>
            <w:proofErr w:type="spellStart"/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opO</w:t>
            </w:r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N</w:t>
            </w:r>
            <w:proofErr w:type="spellEnd"/>
            <w:r w:rsidRPr="00F87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/F</w:t>
            </w:r>
          </w:p>
        </w:tc>
      </w:tr>
      <w:tr w:rsidR="00A122A2" w:rsidRPr="00F87E6B" w14:paraId="71D3BF77" w14:textId="77777777" w:rsidTr="00F87E6B">
        <w:tc>
          <w:tcPr>
            <w:tcW w:w="1980" w:type="dxa"/>
          </w:tcPr>
          <w:p w14:paraId="36BE96FE" w14:textId="77777777" w:rsidR="00A122A2" w:rsidRPr="00F87E6B" w:rsidRDefault="00A122A2" w:rsidP="00EB42D1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F87E6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XopO</w:t>
            </w:r>
            <w:proofErr w:type="spellEnd"/>
            <w:r w:rsidRPr="00F87E6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(E114K)-R</w:t>
            </w:r>
          </w:p>
        </w:tc>
        <w:tc>
          <w:tcPr>
            <w:tcW w:w="5103" w:type="dxa"/>
          </w:tcPr>
          <w:p w14:paraId="48B369A6" w14:textId="77777777" w:rsidR="00A122A2" w:rsidRPr="00F87E6B" w:rsidRDefault="00A122A2" w:rsidP="00EB42D1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</w:pPr>
            <w:r w:rsidRPr="00F87E6B">
              <w:rPr>
                <w:rFonts w:ascii="Times New Roman" w:hAnsi="Times New Roman" w:cs="Times New Roman"/>
                <w:caps/>
                <w:color w:val="000000" w:themeColor="text1"/>
                <w:sz w:val="20"/>
                <w:szCs w:val="20"/>
              </w:rPr>
              <w:t>GTG CCG GCT TGA AGT CG</w:t>
            </w:r>
          </w:p>
        </w:tc>
        <w:tc>
          <w:tcPr>
            <w:tcW w:w="2126" w:type="dxa"/>
            <w:vMerge/>
          </w:tcPr>
          <w:p w14:paraId="25E8DF85" w14:textId="77777777" w:rsidR="00A122A2" w:rsidRPr="00F87E6B" w:rsidRDefault="00A122A2" w:rsidP="00EB42D1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2E6635BF" w14:textId="09320234" w:rsidR="00234D92" w:rsidRDefault="00234D92" w:rsidP="00EB42D1">
      <w:pPr>
        <w:spacing w:line="360" w:lineRule="auto"/>
        <w:rPr>
          <w:rFonts w:ascii="Times New Roman" w:hAnsi="Times New Roman" w:cs="Times New Roman"/>
          <w:sz w:val="14"/>
          <w:szCs w:val="14"/>
        </w:rPr>
      </w:pPr>
    </w:p>
    <w:p w14:paraId="5E8B3ECF" w14:textId="1EF574B3" w:rsidR="00A122A2" w:rsidRDefault="00A122A2" w:rsidP="00EB42D1">
      <w:pPr>
        <w:spacing w:line="360" w:lineRule="auto"/>
        <w:rPr>
          <w:rFonts w:ascii="Times New Roman" w:hAnsi="Times New Roman" w:cs="Times New Roman"/>
          <w:sz w:val="14"/>
          <w:szCs w:val="14"/>
        </w:rPr>
      </w:pPr>
    </w:p>
    <w:p w14:paraId="498AC746" w14:textId="772A7B09" w:rsidR="00A122A2" w:rsidRPr="00F87E6B" w:rsidRDefault="00A122A2" w:rsidP="00EB42D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87E6B">
        <w:rPr>
          <w:rFonts w:ascii="Times New Roman" w:hAnsi="Times New Roman" w:cs="Times New Roman"/>
          <w:sz w:val="24"/>
          <w:szCs w:val="24"/>
        </w:rPr>
        <w:t>*: These primers were used to amplif</w:t>
      </w:r>
      <w:r w:rsidR="006E36C1" w:rsidRPr="00F87E6B">
        <w:rPr>
          <w:rFonts w:ascii="Times New Roman" w:hAnsi="Times New Roman" w:cs="Times New Roman"/>
          <w:sz w:val="24"/>
          <w:szCs w:val="24"/>
        </w:rPr>
        <w:t>y</w:t>
      </w:r>
      <w:r w:rsidRPr="00F87E6B">
        <w:rPr>
          <w:rFonts w:ascii="Times New Roman" w:hAnsi="Times New Roman" w:cs="Times New Roman"/>
          <w:sz w:val="24"/>
          <w:szCs w:val="24"/>
        </w:rPr>
        <w:t xml:space="preserve"> attb4r-XopO-attb2 fragment in the </w:t>
      </w:r>
      <w:proofErr w:type="spellStart"/>
      <w:r w:rsidRPr="00F87E6B">
        <w:rPr>
          <w:rFonts w:ascii="Times New Roman" w:hAnsi="Times New Roman" w:cs="Times New Roman"/>
          <w:sz w:val="24"/>
          <w:szCs w:val="24"/>
        </w:rPr>
        <w:t>XopO</w:t>
      </w:r>
      <w:proofErr w:type="spellEnd"/>
      <w:r w:rsidRPr="00F87E6B">
        <w:rPr>
          <w:rFonts w:ascii="Times New Roman" w:hAnsi="Times New Roman" w:cs="Times New Roman"/>
          <w:sz w:val="24"/>
          <w:szCs w:val="24"/>
        </w:rPr>
        <w:t xml:space="preserve"> synthesized DNA sequence.</w:t>
      </w:r>
    </w:p>
    <w:sectPr w:rsidR="00A122A2" w:rsidRPr="00F87E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1NjUzMLcwMDI3sDRR0lEKTi0uzszPAymwqAUAnDK35iwAAAA="/>
  </w:docVars>
  <w:rsids>
    <w:rsidRoot w:val="00280C9A"/>
    <w:rsid w:val="0002432D"/>
    <w:rsid w:val="0002490B"/>
    <w:rsid w:val="000308AB"/>
    <w:rsid w:val="00063FEF"/>
    <w:rsid w:val="00071B23"/>
    <w:rsid w:val="001076A2"/>
    <w:rsid w:val="00197E5E"/>
    <w:rsid w:val="001B14B2"/>
    <w:rsid w:val="00234D92"/>
    <w:rsid w:val="00271402"/>
    <w:rsid w:val="00280C9A"/>
    <w:rsid w:val="002F41B8"/>
    <w:rsid w:val="003E54A3"/>
    <w:rsid w:val="00404B69"/>
    <w:rsid w:val="004547F7"/>
    <w:rsid w:val="005033DB"/>
    <w:rsid w:val="0058520C"/>
    <w:rsid w:val="005D2839"/>
    <w:rsid w:val="00685B76"/>
    <w:rsid w:val="0069444B"/>
    <w:rsid w:val="006E36C1"/>
    <w:rsid w:val="00727783"/>
    <w:rsid w:val="007E7B00"/>
    <w:rsid w:val="00811A27"/>
    <w:rsid w:val="00874887"/>
    <w:rsid w:val="00874A6E"/>
    <w:rsid w:val="009638CC"/>
    <w:rsid w:val="009A27AA"/>
    <w:rsid w:val="00A122A2"/>
    <w:rsid w:val="00A4228B"/>
    <w:rsid w:val="00AF3894"/>
    <w:rsid w:val="00B50A4C"/>
    <w:rsid w:val="00BC6ECC"/>
    <w:rsid w:val="00BD70A3"/>
    <w:rsid w:val="00C77DF4"/>
    <w:rsid w:val="00E138A7"/>
    <w:rsid w:val="00E81A4A"/>
    <w:rsid w:val="00EB42D1"/>
    <w:rsid w:val="00F87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DD2A0"/>
  <w15:chartTrackingRefBased/>
  <w15:docId w15:val="{C9F06169-F98E-45B5-AB30-5A4D96D0D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8A7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138A7"/>
    <w:pPr>
      <w:spacing w:after="0" w:line="240" w:lineRule="auto"/>
    </w:pPr>
    <w:rPr>
      <w:kern w:val="2"/>
      <w:sz w:val="21"/>
      <w:lang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2714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7E6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E6B"/>
    <w:rPr>
      <w:rFonts w:ascii="Segoe UI" w:hAnsi="Segoe UI" w:cs="Segoe UI"/>
      <w:kern w:val="2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0</Words>
  <Characters>200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 Nguyen</dc:creator>
  <cp:keywords/>
  <dc:description/>
  <cp:lastModifiedBy>Carol Jenner</cp:lastModifiedBy>
  <cp:revision>2</cp:revision>
  <dcterms:created xsi:type="dcterms:W3CDTF">2022-05-11T08:39:00Z</dcterms:created>
  <dcterms:modified xsi:type="dcterms:W3CDTF">2022-05-11T08:39:00Z</dcterms:modified>
</cp:coreProperties>
</file>